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66422" w14:textId="478AA728" w:rsidR="00945FB4" w:rsidRPr="00D25180" w:rsidRDefault="00384738" w:rsidP="00945FB4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ULTIMEDIA APPENDIX 1</w:t>
      </w:r>
    </w:p>
    <w:p w14:paraId="1D1C35EF" w14:textId="77777777" w:rsidR="00945FB4" w:rsidRPr="00D25180" w:rsidRDefault="00945FB4" w:rsidP="00945FB4">
      <w:pPr>
        <w:widowControl w:val="0"/>
        <w:autoSpaceDE w:val="0"/>
        <w:autoSpaceDN w:val="0"/>
        <w:adjustRightInd w:val="0"/>
        <w:spacing w:after="0" w:line="288" w:lineRule="auto"/>
        <w:ind w:left="-709"/>
        <w:rPr>
          <w:rFonts w:ascii="Times New Roman" w:hAnsi="Times New Roman" w:cs="Times New Roman"/>
          <w:lang w:val="en-US"/>
        </w:rPr>
      </w:pPr>
      <w:r w:rsidRPr="00D25180">
        <w:rPr>
          <w:rFonts w:ascii="Times New Roman" w:hAnsi="Times New Roman" w:cs="Times New Roman"/>
          <w:lang w:val="en-US"/>
        </w:rPr>
        <w:t xml:space="preserve">         </w:t>
      </w:r>
    </w:p>
    <w:p w14:paraId="0952C6BA" w14:textId="4CBDD4C3" w:rsidR="00945FB4" w:rsidRPr="00D25180" w:rsidRDefault="00945FB4" w:rsidP="00945FB4">
      <w:pPr>
        <w:shd w:val="clear" w:color="auto" w:fill="FFFFFF"/>
        <w:spacing w:after="0" w:line="480" w:lineRule="auto"/>
        <w:rPr>
          <w:rFonts w:ascii="Times New Roman" w:hAnsi="Times New Roman" w:cs="Times New Roman"/>
          <w:lang w:val="en-US"/>
        </w:rPr>
      </w:pPr>
      <w:r w:rsidRPr="006C663E">
        <w:rPr>
          <w:rFonts w:ascii="Times New Roman" w:hAnsi="Times New Roman" w:cs="Times New Roman"/>
          <w:bCs/>
          <w:lang w:val="en-US"/>
        </w:rPr>
        <w:t>Characteristics of Experts who validated the app (N=7).</w:t>
      </w:r>
    </w:p>
    <w:tbl>
      <w:tblPr>
        <w:tblW w:w="8022" w:type="dxa"/>
        <w:jc w:val="center"/>
        <w:tblLayout w:type="fixed"/>
        <w:tblLook w:val="0000" w:firstRow="0" w:lastRow="0" w:firstColumn="0" w:lastColumn="0" w:noHBand="0" w:noVBand="0"/>
      </w:tblPr>
      <w:tblGrid>
        <w:gridCol w:w="1281"/>
        <w:gridCol w:w="4526"/>
        <w:gridCol w:w="2215"/>
      </w:tblGrid>
      <w:tr w:rsidR="00296A8C" w:rsidRPr="00D25180" w14:paraId="45274D12" w14:textId="77777777" w:rsidTr="00384738">
        <w:trPr>
          <w:trHeight w:val="262"/>
          <w:jc w:val="center"/>
        </w:trPr>
        <w:tc>
          <w:tcPr>
            <w:tcW w:w="5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B3134E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25180">
              <w:rPr>
                <w:rFonts w:ascii="Times New Roman" w:hAnsi="Times New Roman" w:cs="Times New Roman"/>
                <w:b/>
                <w:bCs/>
              </w:rPr>
              <w:t>Characteristic</w:t>
            </w:r>
            <w:proofErr w:type="spellEnd"/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EF842CB" w14:textId="707D11C7" w:rsidR="00296A8C" w:rsidRPr="00D25180" w:rsidRDefault="006242FF" w:rsidP="0090053B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296A8C" w:rsidRPr="00D25180" w14:paraId="343D7C9B" w14:textId="77777777" w:rsidTr="00384738">
        <w:trPr>
          <w:trHeight w:val="247"/>
          <w:jc w:val="center"/>
        </w:trPr>
        <w:tc>
          <w:tcPr>
            <w:tcW w:w="5807" w:type="dxa"/>
            <w:gridSpan w:val="2"/>
            <w:tcBorders>
              <w:top w:val="single" w:sz="4" w:space="0" w:color="auto"/>
            </w:tcBorders>
          </w:tcPr>
          <w:p w14:paraId="5A1850C8" w14:textId="17574BE1" w:rsidR="00296A8C" w:rsidRPr="00D25180" w:rsidRDefault="0090053B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6D1807">
              <w:rPr>
                <w:rFonts w:ascii="Times New Roman" w:hAnsi="Times New Roman" w:cs="Times New Roman"/>
              </w:rPr>
              <w:t>Gender</w:t>
            </w:r>
            <w:proofErr w:type="spellEnd"/>
            <w:r w:rsidRPr="006D180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D1807">
              <w:rPr>
                <w:rFonts w:ascii="Times New Roman" w:hAnsi="Times New Roman" w:cs="Times New Roman"/>
              </w:rPr>
              <w:t>female</w:t>
            </w:r>
            <w:proofErr w:type="spellEnd"/>
            <w:r w:rsidR="00364C6D">
              <w:rPr>
                <w:rFonts w:ascii="Times New Roman" w:hAnsi="Times New Roman" w:cs="Times New Roman"/>
              </w:rPr>
              <w:t>,</w:t>
            </w:r>
            <w:r w:rsidRPr="006D1807">
              <w:rPr>
                <w:rFonts w:ascii="Times New Roman" w:hAnsi="Times New Roman" w:cs="Times New Roman"/>
              </w:rPr>
              <w:t xml:space="preserve"> 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D180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1DFDD66" w14:textId="5DD9BEDB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</w:rPr>
            </w:pPr>
            <w:r w:rsidRPr="00D25180">
              <w:rPr>
                <w:rFonts w:ascii="Times New Roman" w:hAnsi="Times New Roman" w:cs="Times New Roman"/>
              </w:rPr>
              <w:t xml:space="preserve">5 (71.4) </w:t>
            </w:r>
          </w:p>
        </w:tc>
      </w:tr>
      <w:tr w:rsidR="00296A8C" w:rsidRPr="00D25180" w14:paraId="3D70F012" w14:textId="77777777" w:rsidTr="00384738">
        <w:trPr>
          <w:trHeight w:val="262"/>
          <w:jc w:val="center"/>
        </w:trPr>
        <w:tc>
          <w:tcPr>
            <w:tcW w:w="5807" w:type="dxa"/>
            <w:gridSpan w:val="2"/>
          </w:tcPr>
          <w:p w14:paraId="35E2052D" w14:textId="0638261D" w:rsidR="00296A8C" w:rsidRPr="0090053B" w:rsidRDefault="0090053B" w:rsidP="0090053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6D1807">
              <w:rPr>
                <w:rFonts w:ascii="Times New Roman" w:hAnsi="Times New Roman" w:cs="Times New Roman"/>
                <w:lang w:val="en-US"/>
              </w:rPr>
              <w:t xml:space="preserve">Age in </w:t>
            </w:r>
            <w:r>
              <w:rPr>
                <w:rFonts w:ascii="Times New Roman" w:hAnsi="Times New Roman" w:cs="Times New Roman"/>
                <w:lang w:val="en-US"/>
              </w:rPr>
              <w:t>y</w:t>
            </w:r>
            <w:r w:rsidRPr="006D1807">
              <w:rPr>
                <w:rFonts w:ascii="Times New Roman" w:hAnsi="Times New Roman" w:cs="Times New Roman"/>
                <w:lang w:val="en-US"/>
              </w:rPr>
              <w:t>ears, me</w:t>
            </w:r>
            <w:r>
              <w:rPr>
                <w:rFonts w:ascii="Times New Roman" w:hAnsi="Times New Roman" w:cs="Times New Roman"/>
                <w:lang w:val="en-US"/>
              </w:rPr>
              <w:t>di</w:t>
            </w:r>
            <w:r w:rsidRPr="006D1807">
              <w:rPr>
                <w:rFonts w:ascii="Times New Roman" w:hAnsi="Times New Roman" w:cs="Times New Roman"/>
                <w:lang w:val="en-US"/>
              </w:rPr>
              <w:t>an (</w:t>
            </w:r>
            <w:r>
              <w:rPr>
                <w:rFonts w:ascii="Times New Roman" w:hAnsi="Times New Roman" w:cs="Times New Roman"/>
                <w:lang w:val="en-US"/>
              </w:rPr>
              <w:t>IQR</w:t>
            </w:r>
            <w:r w:rsidRPr="006D180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AED5209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32.0 (25.0, 43.0) </w:t>
            </w:r>
          </w:p>
        </w:tc>
      </w:tr>
      <w:tr w:rsidR="00296A8C" w:rsidRPr="00D25180" w14:paraId="7F5589DD" w14:textId="77777777" w:rsidTr="00384738">
        <w:trPr>
          <w:trHeight w:val="247"/>
          <w:jc w:val="center"/>
        </w:trPr>
        <w:tc>
          <w:tcPr>
            <w:tcW w:w="5807" w:type="dxa"/>
            <w:gridSpan w:val="2"/>
          </w:tcPr>
          <w:p w14:paraId="30B6C359" w14:textId="3427F814" w:rsidR="00296A8C" w:rsidRPr="00364C6D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Education level (higher education)</w:t>
            </w:r>
            <w:r w:rsidR="00364C6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364C6D" w:rsidRPr="00364C6D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E70FAE1" w14:textId="44A1902A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6.0 (85,7)</w:t>
            </w:r>
          </w:p>
        </w:tc>
      </w:tr>
      <w:tr w:rsidR="00296A8C" w:rsidRPr="00D25180" w14:paraId="7D8398C1" w14:textId="77777777" w:rsidTr="00384738">
        <w:trPr>
          <w:trHeight w:val="262"/>
          <w:jc w:val="center"/>
        </w:trPr>
        <w:tc>
          <w:tcPr>
            <w:tcW w:w="5807" w:type="dxa"/>
            <w:gridSpan w:val="2"/>
          </w:tcPr>
          <w:p w14:paraId="0F96D481" w14:textId="3061ADBD" w:rsidR="00296A8C" w:rsidRPr="006242FF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1"/>
                <w:lang w:val="en-US"/>
              </w:rPr>
            </w:pPr>
            <w:r w:rsidRPr="006242FF">
              <w:rPr>
                <w:rFonts w:ascii="Times New Roman" w:hAnsi="Times New Roman" w:cs="Times New Roman"/>
                <w:b/>
                <w:bCs/>
                <w:lang w:val="en-US"/>
              </w:rPr>
              <w:t>Time since graduation</w:t>
            </w:r>
            <w:r w:rsidR="0090053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8631E06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296A8C" w:rsidRPr="00D25180" w14:paraId="24CC5D5C" w14:textId="77777777" w:rsidTr="00384738">
        <w:trPr>
          <w:trHeight w:val="247"/>
          <w:jc w:val="center"/>
        </w:trPr>
        <w:tc>
          <w:tcPr>
            <w:tcW w:w="1281" w:type="dxa"/>
          </w:tcPr>
          <w:p w14:paraId="3C881661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BCF613A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 xml:space="preserve"> &lt; 1 year                                 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DD1CDAD" w14:textId="2E52F9A9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3.0 (50)</w:t>
            </w:r>
          </w:p>
        </w:tc>
      </w:tr>
      <w:tr w:rsidR="00296A8C" w:rsidRPr="00D25180" w14:paraId="6ACD93B5" w14:textId="77777777" w:rsidTr="00384738">
        <w:trPr>
          <w:trHeight w:val="262"/>
          <w:jc w:val="center"/>
        </w:trPr>
        <w:tc>
          <w:tcPr>
            <w:tcW w:w="1281" w:type="dxa"/>
          </w:tcPr>
          <w:p w14:paraId="4F266178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E762AA3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10-15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64E7439" w14:textId="4040A59B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2.0 (33.3)</w:t>
            </w:r>
          </w:p>
        </w:tc>
      </w:tr>
      <w:tr w:rsidR="00296A8C" w:rsidRPr="00D25180" w14:paraId="4577C0BD" w14:textId="77777777" w:rsidTr="00384738">
        <w:trPr>
          <w:trHeight w:val="247"/>
          <w:jc w:val="center"/>
        </w:trPr>
        <w:tc>
          <w:tcPr>
            <w:tcW w:w="1281" w:type="dxa"/>
          </w:tcPr>
          <w:p w14:paraId="6BA88142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A73C095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&gt;15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5AFD47F" w14:textId="0B1E03A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1.0 (16.7)</w:t>
            </w:r>
          </w:p>
        </w:tc>
      </w:tr>
      <w:tr w:rsidR="00296A8C" w:rsidRPr="00D25180" w14:paraId="3B1654B5" w14:textId="77777777" w:rsidTr="00384738">
        <w:trPr>
          <w:trHeight w:val="262"/>
          <w:jc w:val="center"/>
        </w:trPr>
        <w:tc>
          <w:tcPr>
            <w:tcW w:w="5807" w:type="dxa"/>
            <w:gridSpan w:val="2"/>
          </w:tcPr>
          <w:p w14:paraId="1E29D9C5" w14:textId="31C5670F" w:rsidR="00296A8C" w:rsidRPr="006242FF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42FF">
              <w:rPr>
                <w:rFonts w:ascii="Times New Roman" w:hAnsi="Times New Roman" w:cs="Times New Roman"/>
                <w:b/>
                <w:bCs/>
                <w:lang w:val="en-US"/>
              </w:rPr>
              <w:t>Profession</w:t>
            </w:r>
            <w:r w:rsidR="0090053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6941C81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</w:p>
        </w:tc>
      </w:tr>
      <w:tr w:rsidR="00296A8C" w:rsidRPr="00D25180" w14:paraId="5A4F7A21" w14:textId="77777777" w:rsidTr="00384738">
        <w:trPr>
          <w:trHeight w:val="247"/>
          <w:jc w:val="center"/>
        </w:trPr>
        <w:tc>
          <w:tcPr>
            <w:tcW w:w="1281" w:type="dxa"/>
          </w:tcPr>
          <w:p w14:paraId="62BC8768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5A390F2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Medical Doctor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EFC90E6" w14:textId="6A0E7E23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4.0 (57.1)</w:t>
            </w:r>
          </w:p>
        </w:tc>
      </w:tr>
      <w:tr w:rsidR="00296A8C" w:rsidRPr="00D25180" w14:paraId="2B2DDFCD" w14:textId="77777777" w:rsidTr="00384738">
        <w:trPr>
          <w:trHeight w:val="262"/>
          <w:jc w:val="center"/>
        </w:trPr>
        <w:tc>
          <w:tcPr>
            <w:tcW w:w="1281" w:type="dxa"/>
          </w:tcPr>
          <w:p w14:paraId="360D3522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3BC1778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Nurse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1DD2053" w14:textId="60C1134E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1.0 (14.3)</w:t>
            </w:r>
          </w:p>
        </w:tc>
      </w:tr>
      <w:tr w:rsidR="00296A8C" w:rsidRPr="00D25180" w14:paraId="63431EE1" w14:textId="77777777" w:rsidTr="00384738">
        <w:trPr>
          <w:trHeight w:val="247"/>
          <w:jc w:val="center"/>
        </w:trPr>
        <w:tc>
          <w:tcPr>
            <w:tcW w:w="1281" w:type="dxa"/>
          </w:tcPr>
          <w:p w14:paraId="19EF9889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7BB8A2D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Pharmacist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0B0A1FD" w14:textId="1DE12124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1.0 (14.3)</w:t>
            </w:r>
          </w:p>
        </w:tc>
      </w:tr>
      <w:tr w:rsidR="00296A8C" w:rsidRPr="00D25180" w14:paraId="7D4D28A9" w14:textId="77777777" w:rsidTr="00384738">
        <w:trPr>
          <w:trHeight w:val="262"/>
          <w:jc w:val="center"/>
        </w:trPr>
        <w:tc>
          <w:tcPr>
            <w:tcW w:w="1281" w:type="dxa"/>
          </w:tcPr>
          <w:p w14:paraId="210491E1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75D2D0B" w14:textId="343840AD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CHW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B2BA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C95E3B3" w14:textId="7B48408B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  <w:lang w:val="en-US"/>
              </w:rPr>
            </w:pPr>
            <w:r w:rsidRPr="00D25180">
              <w:rPr>
                <w:rFonts w:ascii="Times New Roman" w:hAnsi="Times New Roman" w:cs="Times New Roman"/>
                <w:kern w:val="1"/>
                <w:lang w:val="en-US"/>
              </w:rPr>
              <w:t>1.0 (14.3)</w:t>
            </w:r>
          </w:p>
        </w:tc>
      </w:tr>
      <w:tr w:rsidR="00296A8C" w:rsidRPr="00D25180" w14:paraId="57C82BA7" w14:textId="77777777" w:rsidTr="00384738">
        <w:trPr>
          <w:trHeight w:val="247"/>
          <w:jc w:val="center"/>
        </w:trPr>
        <w:tc>
          <w:tcPr>
            <w:tcW w:w="5807" w:type="dxa"/>
            <w:gridSpan w:val="2"/>
            <w:vAlign w:val="center"/>
          </w:tcPr>
          <w:p w14:paraId="141DC50C" w14:textId="3D381D5E" w:rsidR="00296A8C" w:rsidRPr="006242FF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kern w:val="1"/>
              </w:rPr>
            </w:pPr>
            <w:r w:rsidRPr="006242FF">
              <w:rPr>
                <w:rFonts w:ascii="Times New Roman" w:hAnsi="Times New Roman" w:cs="Times New Roman"/>
                <w:b/>
                <w:bCs/>
                <w:lang w:val="en-US"/>
              </w:rPr>
              <w:t>Occupation area</w:t>
            </w:r>
            <w:r w:rsidR="0090053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51D1554" w14:textId="1AA65CF1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</w:rPr>
            </w:pPr>
            <w:r w:rsidRPr="00D25180">
              <w:rPr>
                <w:rFonts w:ascii="Times New Roman" w:hAnsi="Times New Roman" w:cs="Times New Roman"/>
              </w:rPr>
              <w:t xml:space="preserve">409 (37.9) </w:t>
            </w:r>
          </w:p>
        </w:tc>
      </w:tr>
      <w:tr w:rsidR="00296A8C" w:rsidRPr="00D25180" w14:paraId="410D6182" w14:textId="77777777" w:rsidTr="00384738">
        <w:trPr>
          <w:trHeight w:val="262"/>
          <w:jc w:val="center"/>
        </w:trPr>
        <w:tc>
          <w:tcPr>
            <w:tcW w:w="1281" w:type="dxa"/>
          </w:tcPr>
          <w:p w14:paraId="353F9457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32A8BF2" w14:textId="6D15FAD8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D25180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C </w:t>
            </w:r>
            <w:r w:rsidRPr="001B2BA1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b </w:t>
            </w:r>
            <w:r>
              <w:rPr>
                <w:rFonts w:ascii="Times New Roman" w:hAnsi="Times New Roman" w:cs="Times New Roman"/>
                <w:lang w:val="en-US"/>
              </w:rPr>
              <w:t>patient assistance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247A18C" w14:textId="659EDD8D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kern w:val="1"/>
              </w:rPr>
            </w:pPr>
            <w:r w:rsidRPr="00D25180">
              <w:rPr>
                <w:rFonts w:ascii="Times New Roman" w:hAnsi="Times New Roman" w:cs="Times New Roman"/>
              </w:rPr>
              <w:t>5.0 (71.4)</w:t>
            </w:r>
          </w:p>
        </w:tc>
      </w:tr>
      <w:tr w:rsidR="00296A8C" w:rsidRPr="005E7AC8" w14:paraId="6D1D2A19" w14:textId="77777777" w:rsidTr="00384738">
        <w:trPr>
          <w:trHeight w:val="262"/>
          <w:jc w:val="center"/>
        </w:trPr>
        <w:tc>
          <w:tcPr>
            <w:tcW w:w="1281" w:type="dxa"/>
          </w:tcPr>
          <w:p w14:paraId="39629690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6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636E017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 patient assistance and health management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23F9AA9" w14:textId="7CD3D4FD" w:rsidR="00296A8C" w:rsidRPr="005E7AC8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(28.6)</w:t>
            </w:r>
          </w:p>
        </w:tc>
      </w:tr>
      <w:tr w:rsidR="00296A8C" w:rsidRPr="00384738" w14:paraId="24D6050C" w14:textId="77777777" w:rsidTr="00384738">
        <w:trPr>
          <w:trHeight w:val="262"/>
          <w:jc w:val="center"/>
        </w:trPr>
        <w:tc>
          <w:tcPr>
            <w:tcW w:w="5807" w:type="dxa"/>
            <w:gridSpan w:val="2"/>
          </w:tcPr>
          <w:p w14:paraId="12E4DFB8" w14:textId="6BFDA97F" w:rsidR="00296A8C" w:rsidRPr="006242FF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42FF">
              <w:rPr>
                <w:rFonts w:ascii="Times New Roman" w:hAnsi="Times New Roman" w:cs="Times New Roman"/>
                <w:b/>
                <w:bCs/>
                <w:lang w:val="en-US"/>
              </w:rPr>
              <w:t>Self-reported knowledge of information technology</w:t>
            </w:r>
            <w:r w:rsidR="0090053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1675934" w14:textId="77777777" w:rsidR="00296A8C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96A8C" w:rsidRPr="005E7AC8" w14:paraId="56D7167D" w14:textId="77777777" w:rsidTr="00384738">
        <w:trPr>
          <w:trHeight w:val="262"/>
          <w:jc w:val="center"/>
        </w:trPr>
        <w:tc>
          <w:tcPr>
            <w:tcW w:w="1281" w:type="dxa"/>
          </w:tcPr>
          <w:p w14:paraId="418C593A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6" w:type="dxa"/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4047E4EE" w14:textId="77777777" w:rsidR="00296A8C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cellent</w:t>
            </w:r>
          </w:p>
        </w:tc>
        <w:tc>
          <w:tcPr>
            <w:tcW w:w="2215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12656A7" w14:textId="7D5C54C2" w:rsidR="00296A8C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 (71.4)</w:t>
            </w:r>
          </w:p>
        </w:tc>
      </w:tr>
      <w:tr w:rsidR="00296A8C" w:rsidRPr="005E7AC8" w14:paraId="0F40805A" w14:textId="77777777" w:rsidTr="00384738">
        <w:trPr>
          <w:trHeight w:val="262"/>
          <w:jc w:val="center"/>
        </w:trPr>
        <w:tc>
          <w:tcPr>
            <w:tcW w:w="1281" w:type="dxa"/>
            <w:tcBorders>
              <w:bottom w:val="single" w:sz="4" w:space="0" w:color="auto"/>
            </w:tcBorders>
          </w:tcPr>
          <w:p w14:paraId="1486A0BD" w14:textId="77777777" w:rsidR="00296A8C" w:rsidRPr="00D25180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6" w:type="dxa"/>
            <w:tcBorders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</w:tcPr>
          <w:p w14:paraId="0BD138A6" w14:textId="77777777" w:rsidR="00296A8C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tisfactory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476DE71" w14:textId="5A2C9EC5" w:rsidR="00296A8C" w:rsidRDefault="00296A8C" w:rsidP="006242F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(28.6)</w:t>
            </w:r>
          </w:p>
        </w:tc>
      </w:tr>
    </w:tbl>
    <w:p w14:paraId="71A9BA27" w14:textId="77777777" w:rsidR="00364C6D" w:rsidRDefault="00364C6D" w:rsidP="00364C6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C90BBC7" w14:textId="4D272455" w:rsidR="00364C6D" w:rsidRDefault="00364C6D" w:rsidP="00364C6D">
      <w:pPr>
        <w:spacing w:after="0" w:line="240" w:lineRule="auto"/>
        <w:ind w:firstLine="708"/>
        <w:rPr>
          <w:rFonts w:ascii="Times New Roman" w:hAnsi="Times New Roman" w:cs="Times New Roman"/>
          <w:bCs/>
          <w:lang w:val="en-US"/>
        </w:rPr>
      </w:pPr>
      <w:r w:rsidRPr="00A7778C">
        <w:rPr>
          <w:rFonts w:ascii="Times New Roman" w:hAnsi="Times New Roman" w:cs="Times New Roman"/>
          <w:lang w:val="en-US"/>
        </w:rPr>
        <w:t>Statistics presented: n (%); Median (IQR)</w:t>
      </w:r>
    </w:p>
    <w:p w14:paraId="103BCA31" w14:textId="77777777" w:rsidR="00364C6D" w:rsidRDefault="00296A8C" w:rsidP="00364C6D">
      <w:pPr>
        <w:spacing w:after="0" w:line="240" w:lineRule="auto"/>
        <w:ind w:firstLine="708"/>
        <w:rPr>
          <w:rFonts w:ascii="Times New Roman" w:hAnsi="Times New Roman" w:cs="Times New Roman"/>
          <w:bCs/>
          <w:lang w:val="en-US"/>
        </w:rPr>
      </w:pPr>
      <w:r w:rsidRPr="001B2BA1">
        <w:rPr>
          <w:rFonts w:ascii="Times New Roman" w:hAnsi="Times New Roman" w:cs="Times New Roman"/>
          <w:bCs/>
          <w:vertAlign w:val="superscript"/>
          <w:lang w:val="en-US"/>
        </w:rPr>
        <w:t>a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6B6CB4">
        <w:rPr>
          <w:rFonts w:ascii="Times New Roman" w:hAnsi="Times New Roman" w:cs="Times New Roman"/>
          <w:bCs/>
          <w:lang w:val="en-US"/>
        </w:rPr>
        <w:t>CHW – Community health worker</w:t>
      </w:r>
    </w:p>
    <w:p w14:paraId="175F0B11" w14:textId="60A760DC" w:rsidR="00296A8C" w:rsidRPr="006B6CB4" w:rsidRDefault="00296A8C" w:rsidP="00364C6D">
      <w:pPr>
        <w:spacing w:after="0" w:line="240" w:lineRule="auto"/>
        <w:ind w:firstLine="708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 </w:t>
      </w:r>
      <w:r w:rsidRPr="001B2BA1">
        <w:rPr>
          <w:rFonts w:ascii="Times New Roman" w:hAnsi="Times New Roman" w:cs="Times New Roman"/>
          <w:bCs/>
          <w:vertAlign w:val="superscript"/>
          <w:lang w:val="en-US"/>
        </w:rPr>
        <w:t>b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6B6CB4">
        <w:rPr>
          <w:rFonts w:ascii="Times New Roman" w:hAnsi="Times New Roman" w:cs="Times New Roman"/>
          <w:bCs/>
          <w:lang w:val="en-US"/>
        </w:rPr>
        <w:t>PC – Primary care</w:t>
      </w:r>
    </w:p>
    <w:p w14:paraId="663BBCA2" w14:textId="77777777" w:rsidR="00945FB4" w:rsidRPr="00D25180" w:rsidRDefault="00945FB4" w:rsidP="00945FB4">
      <w:pPr>
        <w:shd w:val="clear" w:color="auto" w:fill="FFFFFF"/>
        <w:spacing w:after="0" w:line="480" w:lineRule="auto"/>
        <w:rPr>
          <w:rFonts w:ascii="Times New Roman" w:hAnsi="Times New Roman" w:cs="Times New Roman"/>
          <w:lang w:val="en-US"/>
        </w:rPr>
      </w:pPr>
    </w:p>
    <w:p w14:paraId="1CC091B5" w14:textId="77777777" w:rsidR="00945FB4" w:rsidRPr="00D25180" w:rsidRDefault="00945FB4" w:rsidP="00945FB4">
      <w:pPr>
        <w:shd w:val="clear" w:color="auto" w:fill="FFFFFF"/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945FB4" w:rsidRPr="00D25180" w:rsidSect="009D45E5">
      <w:type w:val="nextColumn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FB4"/>
    <w:rsid w:val="00003B42"/>
    <w:rsid w:val="00054F49"/>
    <w:rsid w:val="00060E58"/>
    <w:rsid w:val="000A7A7F"/>
    <w:rsid w:val="00145381"/>
    <w:rsid w:val="00296A8C"/>
    <w:rsid w:val="002D174E"/>
    <w:rsid w:val="00364C6D"/>
    <w:rsid w:val="00384738"/>
    <w:rsid w:val="003B1B6B"/>
    <w:rsid w:val="00415B87"/>
    <w:rsid w:val="00482884"/>
    <w:rsid w:val="0054581F"/>
    <w:rsid w:val="00546FEA"/>
    <w:rsid w:val="006228E5"/>
    <w:rsid w:val="006242FF"/>
    <w:rsid w:val="00687319"/>
    <w:rsid w:val="00692690"/>
    <w:rsid w:val="006C663E"/>
    <w:rsid w:val="0090053B"/>
    <w:rsid w:val="0090610F"/>
    <w:rsid w:val="00945FB4"/>
    <w:rsid w:val="009A6C4F"/>
    <w:rsid w:val="009B34D7"/>
    <w:rsid w:val="009C6F0D"/>
    <w:rsid w:val="009D45E5"/>
    <w:rsid w:val="00D966FC"/>
    <w:rsid w:val="00E73502"/>
    <w:rsid w:val="00F06271"/>
    <w:rsid w:val="00F910E5"/>
    <w:rsid w:val="00FD38A6"/>
    <w:rsid w:val="00FE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0A0AE"/>
  <w15:chartTrackingRefBased/>
  <w15:docId w15:val="{ECAF3583-B9CE-4F62-8F2D-E26531546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FB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090B6-CB16-4B81-8AE0-FA64125E7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Cimini</dc:creator>
  <cp:keywords/>
  <dc:description/>
  <cp:lastModifiedBy>Christiane Cimini</cp:lastModifiedBy>
  <cp:revision>2</cp:revision>
  <dcterms:created xsi:type="dcterms:W3CDTF">2022-01-23T13:53:00Z</dcterms:created>
  <dcterms:modified xsi:type="dcterms:W3CDTF">2022-01-23T13:53:00Z</dcterms:modified>
</cp:coreProperties>
</file>